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8B2" w:rsidRDefault="00376B13" w:rsidP="00376B1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376B13">
        <w:rPr>
          <w:rFonts w:asciiTheme="majorBidi" w:hAnsiTheme="majorBidi" w:cstheme="majorBidi"/>
          <w:sz w:val="24"/>
          <w:szCs w:val="24"/>
        </w:rPr>
        <w:t>Filtered top up- regulated genes</w:t>
      </w:r>
    </w:p>
    <w:tbl>
      <w:tblPr>
        <w:tblStyle w:val="MDPI41threelinetable"/>
        <w:tblW w:w="9393" w:type="dxa"/>
        <w:jc w:val="left"/>
        <w:tblLook w:val="04A0" w:firstRow="1" w:lastRow="0" w:firstColumn="1" w:lastColumn="0" w:noHBand="0" w:noVBand="1"/>
      </w:tblPr>
      <w:tblGrid>
        <w:gridCol w:w="2423"/>
        <w:gridCol w:w="3375"/>
        <w:gridCol w:w="3595"/>
      </w:tblGrid>
      <w:tr w:rsidR="00376B13" w:rsidRPr="006E60BA" w:rsidTr="00376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left"/>
        </w:trPr>
        <w:tc>
          <w:tcPr>
            <w:tcW w:w="2423" w:type="dxa"/>
          </w:tcPr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Names</w:t>
            </w:r>
          </w:p>
        </w:tc>
        <w:tc>
          <w:tcPr>
            <w:tcW w:w="3375" w:type="dxa"/>
          </w:tcPr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N+ vs Normal (</w:t>
            </w:r>
            <w:proofErr w:type="spellStart"/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logFC</w:t>
            </w:r>
            <w:proofErr w:type="spellEnd"/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)</w:t>
            </w:r>
          </w:p>
        </w:tc>
        <w:tc>
          <w:tcPr>
            <w:tcW w:w="3595" w:type="dxa"/>
          </w:tcPr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N+ vs Normal (FDR)</w:t>
            </w:r>
          </w:p>
        </w:tc>
      </w:tr>
      <w:tr w:rsidR="00376B13" w:rsidRPr="006E60BA" w:rsidTr="00376B13">
        <w:trPr>
          <w:trHeight w:val="4050"/>
          <w:jc w:val="left"/>
        </w:trPr>
        <w:tc>
          <w:tcPr>
            <w:tcW w:w="2423" w:type="dxa"/>
          </w:tcPr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H19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CCDC190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ABCA4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CPLX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EPCAM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CLDN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KRT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HAPLN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PLA2G2D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MYB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WSCD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PCSK1N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KLK14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NRXN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IGHV4-6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i/>
                <w:iCs/>
                <w:sz w:val="22"/>
                <w:szCs w:val="22"/>
                <w:lang w:bidi="fa-IR"/>
              </w:rPr>
              <w:t>GPR63</w:t>
            </w:r>
          </w:p>
        </w:tc>
        <w:tc>
          <w:tcPr>
            <w:tcW w:w="3375" w:type="dxa"/>
          </w:tcPr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1.016719654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835646309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780391109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75031258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70364804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69917011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69665106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65661086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89692123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85108213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47334849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39913247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3060963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1777151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17455944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508228816</w:t>
            </w:r>
          </w:p>
        </w:tc>
        <w:tc>
          <w:tcPr>
            <w:tcW w:w="3595" w:type="dxa"/>
          </w:tcPr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6808083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796637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3142835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6721554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0047972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31388366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00229425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00510146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26084706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984857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29492719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025694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1797622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19596158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49669721</w:t>
            </w:r>
          </w:p>
          <w:p w:rsidR="00376B13" w:rsidRPr="006E60BA" w:rsidRDefault="00376B13" w:rsidP="00376B13">
            <w:pPr>
              <w:rPr>
                <w:rFonts w:ascii="Times New Roman" w:hAnsi="Times New Roman"/>
                <w:sz w:val="22"/>
                <w:szCs w:val="22"/>
                <w:lang w:bidi="fa-IR"/>
              </w:rPr>
            </w:pPr>
            <w:r w:rsidRPr="006E60BA">
              <w:rPr>
                <w:rFonts w:ascii="Times New Roman" w:hAnsi="Times New Roman"/>
                <w:sz w:val="22"/>
                <w:szCs w:val="22"/>
                <w:lang w:bidi="fa-IR"/>
              </w:rPr>
              <w:t>0.000641251</w:t>
            </w:r>
          </w:p>
        </w:tc>
      </w:tr>
    </w:tbl>
    <w:p w:rsidR="00376B13" w:rsidRDefault="00376B13" w:rsidP="00376B1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376B13" w:rsidRDefault="00376B13" w:rsidP="00376B1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376B13" w:rsidRDefault="00376B13" w:rsidP="00376B1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376B13">
        <w:rPr>
          <w:rFonts w:asciiTheme="majorBidi" w:hAnsiTheme="majorBidi" w:cstheme="majorBidi"/>
          <w:sz w:val="24"/>
          <w:szCs w:val="24"/>
        </w:rPr>
        <w:t>Filtered top down-regulated gene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3076"/>
        <w:gridCol w:w="3083"/>
        <w:gridCol w:w="3083"/>
      </w:tblGrid>
      <w:tr w:rsidR="00376B13" w:rsidRPr="004F1B8A" w:rsidTr="00300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</w:tcPr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</w:t>
            </w: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mes</w:t>
            </w:r>
          </w:p>
        </w:tc>
        <w:tc>
          <w:tcPr>
            <w:tcW w:w="3117" w:type="dxa"/>
          </w:tcPr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+ vs Normal (</w:t>
            </w:r>
            <w:proofErr w:type="spellStart"/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logFC</w:t>
            </w:r>
            <w:proofErr w:type="spellEnd"/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)</w:t>
            </w:r>
          </w:p>
        </w:tc>
        <w:tc>
          <w:tcPr>
            <w:tcW w:w="3117" w:type="dxa"/>
          </w:tcPr>
          <w:p w:rsidR="00376B13" w:rsidRPr="004F1B8A" w:rsidRDefault="00376B13" w:rsidP="00300311">
            <w:pPr>
              <w:bidi w:val="0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N+ vs Normal (FDR)</w:t>
            </w:r>
          </w:p>
        </w:tc>
      </w:tr>
      <w:tr w:rsidR="00376B13" w:rsidRPr="004F1B8A" w:rsidTr="00300311">
        <w:tc>
          <w:tcPr>
            <w:tcW w:w="3116" w:type="dxa"/>
          </w:tcPr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KDM5D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USP9Y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TSPAN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SYT8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SNCG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TINAGL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PADI2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ZIK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GGT6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MDGA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ZNF334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PDPN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CCDC8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FCGBP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TM4SF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PMEPA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KLF8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INPP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PRAG1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MMP2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GABRB3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NYNRIN</w:t>
            </w:r>
          </w:p>
          <w:p w:rsidR="00376B13" w:rsidRPr="006E60BA" w:rsidRDefault="00376B13" w:rsidP="00300311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IRAG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6E60BA">
              <w:rPr>
                <w:rFonts w:asciiTheme="majorBidi" w:hAnsiTheme="majorBidi" w:cstheme="majorBidi"/>
                <w:i/>
                <w:iCs/>
                <w:sz w:val="22"/>
                <w:szCs w:val="22"/>
                <w:lang w:bidi="fa-IR"/>
              </w:rPr>
              <w:t>DCLK1</w:t>
            </w:r>
          </w:p>
        </w:tc>
        <w:tc>
          <w:tcPr>
            <w:tcW w:w="3117" w:type="dxa"/>
          </w:tcPr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82265561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820417227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77514261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77275370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73783140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68763063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65795318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639690407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62876336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6072013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7016759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66828425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60398478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5779379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48260917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44318576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3204700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1903430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173389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15535877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13515916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11058818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03892087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-0.503030108</w:t>
            </w:r>
          </w:p>
        </w:tc>
        <w:tc>
          <w:tcPr>
            <w:tcW w:w="3117" w:type="dxa"/>
          </w:tcPr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31216885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19388416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1132394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348819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1141025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930441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4808778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087096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7888226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2780841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6742199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23557126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3941911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4196134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1145228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3925908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8775735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17392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00365251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30263993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40616508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24954142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38616114</w:t>
            </w:r>
          </w:p>
          <w:p w:rsidR="00376B13" w:rsidRPr="004F1B8A" w:rsidRDefault="00376B13" w:rsidP="00300311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4F1B8A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0.018969923</w:t>
            </w:r>
          </w:p>
        </w:tc>
      </w:tr>
    </w:tbl>
    <w:p w:rsidR="00376B13" w:rsidRPr="00376B13" w:rsidRDefault="00376B13" w:rsidP="00376B13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sectPr w:rsidR="00376B13" w:rsidRPr="00376B13" w:rsidSect="00C60D8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B13"/>
    <w:rsid w:val="00376B13"/>
    <w:rsid w:val="006670BD"/>
    <w:rsid w:val="00C208B2"/>
    <w:rsid w:val="00C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376B1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376B1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3-08-16T16:47:00Z</dcterms:created>
  <dcterms:modified xsi:type="dcterms:W3CDTF">2023-09-08T13:30:00Z</dcterms:modified>
  <cp:contentStatus/>
</cp:coreProperties>
</file>